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F9A" w:rsidRDefault="00AF2F99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:rsidR="00AF2F99" w:rsidRDefault="00AF2F99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F2F99" w:rsidRDefault="00AF2F99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1 – </w:t>
      </w:r>
      <w:r w:rsidR="00356347" w:rsidRPr="00356347">
        <w:rPr>
          <w:rFonts w:ascii="Times New Roman" w:hAnsi="Times New Roman" w:cs="Times New Roman"/>
          <w:sz w:val="22"/>
          <w:szCs w:val="22"/>
        </w:rPr>
        <w:t>Features of the delivered TDM-guided ECPAs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AF2F99" w:rsidRPr="00C268FE" w:rsidRDefault="00AF2F99" w:rsidP="00AF2F9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Figure 1 – </w:t>
      </w:r>
      <w:r w:rsidR="00C268FE" w:rsidRPr="00C268FE">
        <w:rPr>
          <w:rFonts w:ascii="Times New Roman" w:hAnsi="Times New Roman" w:cs="Times New Roman"/>
          <w:sz w:val="22"/>
          <w:szCs w:val="22"/>
        </w:rPr>
        <w:t>Proportion of targeted vs. empirical therapy, continuous vs. intermittent/extended infusion, and mono vs. combo therapy for treatment courses adopted with novel beta-lactam/beta-lactamase inhibitors and cefiderocol</w:t>
      </w:r>
    </w:p>
    <w:p w:rsidR="001C7B0B" w:rsidRDefault="00AF2F99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Figure 2 –</w:t>
      </w:r>
      <w:r w:rsidR="00C268FE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GoBack"/>
      <w:r w:rsidR="00C268FE" w:rsidRPr="00C268FE">
        <w:rPr>
          <w:rFonts w:ascii="Times New Roman" w:hAnsi="Times New Roman" w:cs="Times New Roman"/>
          <w:sz w:val="22"/>
          <w:szCs w:val="22"/>
        </w:rPr>
        <w:t>Monthly distribution over time of the absolute number of delivered ECPAs for each agent</w:t>
      </w:r>
      <w:bookmarkEnd w:id="0"/>
      <w:r w:rsidR="001C7B0B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1C7B0B" w:rsidRDefault="001C7B0B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  <w:sectPr w:rsidR="001C7B0B" w:rsidSect="008570F0">
          <w:footerReference w:type="even" r:id="rId6"/>
          <w:footerReference w:type="default" r:id="rId7"/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Grigliatabella2"/>
        <w:tblW w:w="10991" w:type="dxa"/>
        <w:jc w:val="center"/>
        <w:tblInd w:w="0" w:type="dxa"/>
        <w:tblLook w:val="04A0" w:firstRow="1" w:lastRow="0" w:firstColumn="1" w:lastColumn="0" w:noHBand="0" w:noVBand="1"/>
      </w:tblPr>
      <w:tblGrid>
        <w:gridCol w:w="1840"/>
        <w:gridCol w:w="777"/>
        <w:gridCol w:w="976"/>
        <w:gridCol w:w="1503"/>
        <w:gridCol w:w="1103"/>
        <w:gridCol w:w="990"/>
        <w:gridCol w:w="1272"/>
        <w:gridCol w:w="987"/>
        <w:gridCol w:w="1543"/>
      </w:tblGrid>
      <w:tr w:rsidR="001C7B0B" w:rsidRPr="00455A83" w:rsidTr="001A06D5">
        <w:trPr>
          <w:jc w:val="center"/>
        </w:trPr>
        <w:tc>
          <w:tcPr>
            <w:tcW w:w="1099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lastRenderedPageBreak/>
              <w:t xml:space="preserve">Supplementary </w:t>
            </w:r>
            <w:r w:rsidRPr="005C687A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1</w:t>
            </w:r>
            <w:r w:rsidRPr="005C687A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 –</w:t>
            </w:r>
            <w:r w:rsidRPr="005C687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5C687A">
              <w:rPr>
                <w:rFonts w:ascii="Times New Roman" w:hAnsi="Times New Roman" w:cs="Times New Roman"/>
                <w:bCs/>
              </w:rPr>
              <w:t>Features of the delivered TDM-guided ECPAs</w:t>
            </w:r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Novel beta-lacta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No. of ECPA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No. of treatment course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No. of ECPAs per month of program availability</w:t>
            </w:r>
          </w:p>
        </w:tc>
        <w:tc>
          <w:tcPr>
            <w:tcW w:w="59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Hospital settings</w:t>
            </w:r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IC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Medic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Hematolog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5C68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Pediatrics</w:t>
            </w:r>
            <w:proofErr w:type="spellEnd"/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ftazidime-avibacta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6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51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6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9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1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5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2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5.0%)</w:t>
            </w:r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ropenem-vaborbacta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71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9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9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9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0.0%)</w:t>
            </w:r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fiderocol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5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70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4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6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0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7.8%)</w:t>
            </w:r>
          </w:p>
        </w:tc>
      </w:tr>
      <w:tr w:rsidR="001C7B0B" w:rsidRPr="005C687A" w:rsidTr="001A06D5">
        <w:trPr>
          <w:jc w:val="center"/>
        </w:trPr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ftolozane-tazobacta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7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7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6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5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2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  <w:p w:rsidR="001C7B0B" w:rsidRPr="005C687A" w:rsidRDefault="001C7B0B" w:rsidP="001A06D5">
            <w:pPr>
              <w:spacing w:line="28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.3%)</w:t>
            </w:r>
          </w:p>
        </w:tc>
      </w:tr>
      <w:tr w:rsidR="001C7B0B" w:rsidRPr="00455A83" w:rsidTr="001A06D5">
        <w:trPr>
          <w:jc w:val="center"/>
        </w:trPr>
        <w:tc>
          <w:tcPr>
            <w:tcW w:w="1099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B0B" w:rsidRDefault="001C7B0B" w:rsidP="001A06D5">
            <w:pPr>
              <w:spacing w:line="288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C687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CPA: expert clinical pharmacology advice; ICU: intensive care unit; IQR interquartile range</w:t>
            </w:r>
          </w:p>
        </w:tc>
      </w:tr>
    </w:tbl>
    <w:p w:rsidR="00AF2F99" w:rsidRPr="00AF2F99" w:rsidRDefault="00AF2F99" w:rsidP="00AF2F99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AF2F99" w:rsidRPr="00AF2F99" w:rsidSect="008570F0">
      <w:pgSz w:w="16817" w:h="11901" w:orient="landscape"/>
      <w:pgMar w:top="1134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D73" w:rsidRDefault="00C31D73" w:rsidP="008570F0">
      <w:r>
        <w:separator/>
      </w:r>
    </w:p>
  </w:endnote>
  <w:endnote w:type="continuationSeparator" w:id="0">
    <w:p w:rsidR="00C31D73" w:rsidRDefault="00C31D73" w:rsidP="00857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168215680"/>
      <w:docPartObj>
        <w:docPartGallery w:val="Page Numbers (Bottom of Page)"/>
        <w:docPartUnique/>
      </w:docPartObj>
    </w:sdtPr>
    <w:sdtContent>
      <w:p w:rsidR="008570F0" w:rsidRDefault="008570F0" w:rsidP="00FA08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8570F0" w:rsidRDefault="008570F0" w:rsidP="008570F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813527376"/>
      <w:docPartObj>
        <w:docPartGallery w:val="Page Numbers (Bottom of Page)"/>
        <w:docPartUnique/>
      </w:docPartObj>
    </w:sdtPr>
    <w:sdtContent>
      <w:p w:rsidR="008570F0" w:rsidRDefault="008570F0" w:rsidP="00FA08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:rsidR="008570F0" w:rsidRDefault="008570F0" w:rsidP="008570F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D73" w:rsidRDefault="00C31D73" w:rsidP="008570F0">
      <w:r>
        <w:separator/>
      </w:r>
    </w:p>
  </w:footnote>
  <w:footnote w:type="continuationSeparator" w:id="0">
    <w:p w:rsidR="00C31D73" w:rsidRDefault="00C31D73" w:rsidP="00857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8D"/>
    <w:rsid w:val="00117D8D"/>
    <w:rsid w:val="001C7B0B"/>
    <w:rsid w:val="00203A4B"/>
    <w:rsid w:val="00356347"/>
    <w:rsid w:val="008570F0"/>
    <w:rsid w:val="00AF2F99"/>
    <w:rsid w:val="00C268FE"/>
    <w:rsid w:val="00C31D73"/>
    <w:rsid w:val="00EC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B2B2F"/>
  <w14:defaultImageDpi w14:val="32767"/>
  <w15:chartTrackingRefBased/>
  <w15:docId w15:val="{D71CB67D-34DA-254A-A6B5-CE55E8C9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uiPriority w:val="39"/>
    <w:rsid w:val="001C7B0B"/>
    <w:rPr>
      <w:rFonts w:ascii="Calibri" w:hAnsi="Calibri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570F0"/>
  </w:style>
  <w:style w:type="paragraph" w:styleId="Pidipagina">
    <w:name w:val="footer"/>
    <w:basedOn w:val="Normale"/>
    <w:link w:val="PidipaginaCarattere"/>
    <w:uiPriority w:val="99"/>
    <w:unhideWhenUsed/>
    <w:rsid w:val="008570F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70F0"/>
    <w:rPr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857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llon</dc:creator>
  <cp:keywords/>
  <dc:description/>
  <cp:lastModifiedBy>Giulia Bellon</cp:lastModifiedBy>
  <cp:revision>6</cp:revision>
  <dcterms:created xsi:type="dcterms:W3CDTF">2025-01-07T16:29:00Z</dcterms:created>
  <dcterms:modified xsi:type="dcterms:W3CDTF">2025-01-07T16:35:00Z</dcterms:modified>
</cp:coreProperties>
</file>